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527CF" w14:textId="0F278126" w:rsidR="0075206E" w:rsidRDefault="0075206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:</w:t>
      </w:r>
      <w:r w:rsidR="008D0F1F">
        <w:rPr>
          <w:rFonts w:ascii="Times New Roman" w:eastAsia="Times New Roman" w:hAnsi="Times New Roman" w:cs="Times New Roman"/>
          <w:b/>
        </w:rPr>
        <w:t xml:space="preserve"> Overview on HEPA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0866BF">
        <w:rPr>
          <w:rFonts w:ascii="Times New Roman" w:eastAsia="Times New Roman" w:hAnsi="Times New Roman" w:cs="Times New Roman"/>
          <w:b/>
        </w:rPr>
        <w:t>Monitoring Framework</w:t>
      </w:r>
      <w:bookmarkStart w:id="0" w:name="_GoBack"/>
      <w:bookmarkEnd w:id="0"/>
    </w:p>
    <w:tbl>
      <w:tblPr>
        <w:tblStyle w:val="a"/>
        <w:tblW w:w="5002" w:type="pct"/>
        <w:tblLook w:val="0400" w:firstRow="0" w:lastRow="0" w:firstColumn="0" w:lastColumn="0" w:noHBand="0" w:noVBand="1"/>
      </w:tblPr>
      <w:tblGrid>
        <w:gridCol w:w="2977"/>
        <w:gridCol w:w="1361"/>
        <w:gridCol w:w="4738"/>
      </w:tblGrid>
      <w:tr w:rsidR="000E1A93" w14:paraId="0FC14107" w14:textId="77777777" w:rsidTr="002D5024">
        <w:trPr>
          <w:trHeight w:val="246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0000004" w14:textId="259664AD" w:rsidR="000E1A93" w:rsidRDefault="008D0F1F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dicator 1:  </w:t>
            </w:r>
            <w:r w:rsidR="005B23E4">
              <w:rPr>
                <w:rFonts w:ascii="Times New Roman" w:eastAsia="Times New Roman" w:hAnsi="Times New Roman" w:cs="Times New Roman"/>
                <w:b/>
                <w:color w:val="000000"/>
              </w:rPr>
              <w:t>National recommendation on physical activity for health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0E1A93" w14:paraId="03E871AA" w14:textId="77777777" w:rsidTr="002D5024">
        <w:trPr>
          <w:trHeight w:val="246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0000006" w14:textId="492CE677" w:rsidR="000E1A93" w:rsidRDefault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D75">
              <w:rPr>
                <w:rFonts w:ascii="Times New Roman" w:eastAsia="Times New Roman" w:hAnsi="Times New Roman" w:cs="Times New Roman"/>
                <w:color w:val="000000"/>
              </w:rPr>
              <w:t xml:space="preserve">Does a national recommendation on physical activity and health exist in your country, i.e. an officially adopted statement on the duration, intensity and frequency of physical activity </w:t>
            </w:r>
            <w:proofErr w:type="spellStart"/>
            <w:r w:rsidRPr="00FF7D75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FF7D75">
              <w:rPr>
                <w:rFonts w:ascii="Times New Roman" w:eastAsia="Times New Roman" w:hAnsi="Times New Roman" w:cs="Times New Roman"/>
                <w:color w:val="000000"/>
              </w:rPr>
              <w:t xml:space="preserve"> that the population should reach?</w:t>
            </w:r>
          </w:p>
        </w:tc>
      </w:tr>
      <w:tr w:rsidR="002D5024" w14:paraId="075D46DD" w14:textId="77777777" w:rsidTr="002D5024">
        <w:trPr>
          <w:trHeight w:val="246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00009" w14:textId="3EB7B287" w:rsidR="002D5024" w:rsidRDefault="002D5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D75">
              <w:rPr>
                <w:rFonts w:ascii="Times New Roman" w:eastAsia="Times New Roman" w:hAnsi="Times New Roman" w:cs="Times New Roman"/>
                <w:color w:val="000000"/>
              </w:rPr>
              <w:t>If Y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, specify for which age groups:  </w:t>
            </w:r>
            <w:r w:rsidRPr="00FF7D75">
              <w:rPr>
                <w:rFonts w:ascii="Times New Roman" w:eastAsia="Times New Roman" w:hAnsi="Times New Roman" w:cs="Times New Roman"/>
                <w:color w:val="000000"/>
              </w:rPr>
              <w:t>For children and youth (5-17)</w:t>
            </w:r>
          </w:p>
        </w:tc>
      </w:tr>
      <w:tr w:rsidR="002D5024" w14:paraId="20743BAE" w14:textId="77777777" w:rsidTr="002D5024">
        <w:trPr>
          <w:trHeight w:val="246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00000B" w14:textId="3E5473EB" w:rsidR="002D5024" w:rsidRDefault="002D5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D75">
              <w:rPr>
                <w:rFonts w:ascii="Times New Roman" w:eastAsia="Times New Roman" w:hAnsi="Times New Roman" w:cs="Times New Roman"/>
                <w:color w:val="000000"/>
              </w:rPr>
              <w:t>Nat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l recommendation are based on</w:t>
            </w:r>
          </w:p>
        </w:tc>
      </w:tr>
      <w:tr w:rsidR="002D5024" w14:paraId="040B10E4" w14:textId="77777777" w:rsidTr="002D5024">
        <w:trPr>
          <w:trHeight w:val="246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92BC" w14:textId="5B1DE162" w:rsidR="002D5024" w:rsidRDefault="002D5024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O recommendations (2010)</w:t>
            </w:r>
          </w:p>
        </w:tc>
      </w:tr>
      <w:tr w:rsidR="002D5024" w14:paraId="26224490" w14:textId="77777777" w:rsidTr="002D5024">
        <w:trPr>
          <w:trHeight w:val="24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000000D" w14:textId="45DBFBEA" w:rsidR="002D5024" w:rsidRDefault="002D5024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? (Specify)</w:t>
            </w:r>
          </w:p>
        </w:tc>
      </w:tr>
      <w:tr w:rsidR="005B23E4" w14:paraId="04F8EA05" w14:textId="77777777" w:rsidTr="002D5024">
        <w:trPr>
          <w:trHeight w:val="250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000001B" w14:textId="2FD62B27" w:rsidR="005B23E4" w:rsidRDefault="005B23E4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dicator 3: </w:t>
            </w:r>
            <w:r w:rsidRPr="005B23E4">
              <w:rPr>
                <w:rFonts w:ascii="Times New Roman" w:eastAsia="Times New Roman" w:hAnsi="Times New Roman" w:cs="Times New Roman"/>
                <w:b/>
                <w:color w:val="000000"/>
              </w:rPr>
              <w:t>Children and adolescents reaching the minimum WHO recommendation on physical activity for health</w:t>
            </w:r>
          </w:p>
        </w:tc>
      </w:tr>
      <w:tr w:rsidR="00FF7D75" w14:paraId="57F900E9" w14:textId="77777777" w:rsidTr="002D5024">
        <w:trPr>
          <w:trHeight w:val="250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5AFE0" w14:textId="4D262F1B" w:rsidR="00FF7D75" w:rsidRPr="00FF7D75" w:rsidRDefault="00FF7D75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D75">
              <w:rPr>
                <w:rFonts w:ascii="Times New Roman" w:eastAsia="Times New Roman" w:hAnsi="Times New Roman" w:cs="Times New Roman"/>
                <w:color w:val="000000"/>
              </w:rPr>
              <w:t>What is the total prevalence of children and adolescents reaching the recommended levels of physical activity in your country? (%)</w:t>
            </w:r>
          </w:p>
        </w:tc>
      </w:tr>
      <w:tr w:rsidR="00FF7D75" w14:paraId="792088C0" w14:textId="77777777" w:rsidTr="002D5024">
        <w:trPr>
          <w:trHeight w:val="250"/>
        </w:trPr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0931CC" w14:textId="1A77DF3D" w:rsidR="00FF7D75" w:rsidRPr="00623F9C" w:rsidRDefault="00FF7D75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ich is the cut-off point used?</w:t>
            </w:r>
          </w:p>
        </w:tc>
        <w:tc>
          <w:tcPr>
            <w:tcW w:w="336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4F5945" w14:textId="4D186D50" w:rsidR="00FF7D75" w:rsidRPr="00623F9C" w:rsidRDefault="00FF7D75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O (60min per day)?</w:t>
            </w:r>
          </w:p>
        </w:tc>
      </w:tr>
      <w:tr w:rsidR="00FF7D75" w14:paraId="735B6FEB" w14:textId="77777777" w:rsidTr="002D5024">
        <w:trPr>
          <w:trHeight w:val="250"/>
        </w:trPr>
        <w:tc>
          <w:tcPr>
            <w:tcW w:w="1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1C0EE" w14:textId="77777777" w:rsidR="00FF7D75" w:rsidRPr="00623F9C" w:rsidRDefault="00FF7D75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31F10" w14:textId="06B6C18F" w:rsidR="00FF7D75" w:rsidRPr="00623F9C" w:rsidRDefault="00FF7D75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Other? (Specify)</w:t>
            </w:r>
          </w:p>
        </w:tc>
      </w:tr>
      <w:tr w:rsidR="00623F9C" w14:paraId="42A962FE" w14:textId="77777777" w:rsidTr="002D5024">
        <w:trPr>
          <w:trHeight w:val="25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EA82D1" w14:textId="221787DB" w:rsidR="00623F9C" w:rsidRPr="00623F9C" w:rsidRDefault="00623F9C" w:rsidP="005B2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Are children and adolescents reported together or separately?</w:t>
            </w:r>
          </w:p>
        </w:tc>
      </w:tr>
      <w:tr w:rsidR="00FF7D75" w14:paraId="28F44C54" w14:textId="77777777" w:rsidTr="002D5024">
        <w:trPr>
          <w:trHeight w:val="25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1DFC31" w14:textId="341D3773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f together, specify:</w:t>
            </w: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099AD" w14:textId="77A9941C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hAnsi="Times New Roman" w:cs="Times New Roman"/>
              </w:rPr>
              <w:t>Age range used (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x</w:t>
            </w:r>
            <w:r w:rsidRPr="00623F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F9C">
              <w:rPr>
                <w:rFonts w:ascii="Times New Roman" w:hAnsi="Times New Roman" w:cs="Times New Roman"/>
              </w:rPr>
              <w:t xml:space="preserve">to 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y</w:t>
            </w:r>
            <w:proofErr w:type="spellEnd"/>
            <w:r w:rsidRPr="00623F9C">
              <w:rPr>
                <w:rFonts w:ascii="Times New Roman" w:hAnsi="Times New Roman" w:cs="Times New Roman"/>
              </w:rPr>
              <w:t xml:space="preserve"> years)</w:t>
            </w:r>
          </w:p>
        </w:tc>
      </w:tr>
      <w:tr w:rsidR="00FF7D75" w14:paraId="22C75DE1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36E1AC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CB5CD" w14:textId="3FA3E511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hAnsi="Times New Roman" w:cs="Times New Roman"/>
              </w:rPr>
              <w:t>Prevalence for boys (%)</w:t>
            </w:r>
          </w:p>
        </w:tc>
      </w:tr>
      <w:tr w:rsidR="00FF7D75" w14:paraId="6B36E2ED" w14:textId="77777777" w:rsidTr="002D5024">
        <w:trPr>
          <w:trHeight w:val="270"/>
        </w:trPr>
        <w:tc>
          <w:tcPr>
            <w:tcW w:w="1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3F736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C604B" w14:textId="0D97906D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hAnsi="Times New Roman" w:cs="Times New Roman"/>
              </w:rPr>
              <w:t>Prevalence for girls (%)</w:t>
            </w:r>
          </w:p>
        </w:tc>
      </w:tr>
      <w:tr w:rsidR="00623F9C" w14:paraId="551F9D4A" w14:textId="77777777" w:rsidTr="002D5024">
        <w:trPr>
          <w:trHeight w:val="27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E156063" w14:textId="54AD9DEB" w:rsidR="00623F9C" w:rsidRPr="00623F9C" w:rsidRDefault="00623F9C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f children and adolescents are reported separately, specify:</w:t>
            </w:r>
          </w:p>
        </w:tc>
      </w:tr>
      <w:tr w:rsidR="00FF7D75" w14:paraId="60D5F011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840B03" w14:textId="08C0333C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For children:</w:t>
            </w: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764E1" w14:textId="7123E1F1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(%)</w:t>
            </w:r>
          </w:p>
        </w:tc>
      </w:tr>
      <w:tr w:rsidR="00FF7D75" w14:paraId="4136DA61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02DC0C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09592" w14:textId="089FC733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Age range used (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x</w:t>
            </w:r>
            <w:r w:rsidRPr="00623F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F9C">
              <w:rPr>
                <w:rFonts w:ascii="Times New Roman" w:hAnsi="Times New Roman" w:cs="Times New Roman"/>
              </w:rPr>
              <w:t xml:space="preserve">to 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y</w:t>
            </w:r>
            <w:proofErr w:type="spellEnd"/>
            <w:r w:rsidRPr="00623F9C">
              <w:rPr>
                <w:rFonts w:ascii="Times New Roman" w:hAnsi="Times New Roman" w:cs="Times New Roman"/>
              </w:rPr>
              <w:t xml:space="preserve"> years)</w:t>
            </w:r>
          </w:p>
        </w:tc>
      </w:tr>
      <w:tr w:rsidR="00FF7D75" w14:paraId="0B96B15A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BA6F55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DD2A3" w14:textId="74A9B1B0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for boys (%)</w:t>
            </w:r>
          </w:p>
        </w:tc>
      </w:tr>
      <w:tr w:rsidR="00FF7D75" w14:paraId="63099E3B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411FBB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B362A" w14:textId="2D1295B0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for girls (%)</w:t>
            </w:r>
          </w:p>
        </w:tc>
      </w:tr>
      <w:tr w:rsidR="00FF7D75" w14:paraId="0B2AB3F2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2EBCD7" w14:textId="0AB80C2C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For adolescents</w:t>
            </w: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F2C7E" w14:textId="4BBBB21F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(%)</w:t>
            </w:r>
          </w:p>
        </w:tc>
      </w:tr>
      <w:tr w:rsidR="00FF7D75" w14:paraId="637A8D9F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D2C2C0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5F0FB" w14:textId="7AAD3E61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Age range used (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x</w:t>
            </w:r>
            <w:r w:rsidRPr="00623F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F9C">
              <w:rPr>
                <w:rFonts w:ascii="Times New Roman" w:hAnsi="Times New Roman" w:cs="Times New Roman"/>
              </w:rPr>
              <w:t xml:space="preserve">to </w:t>
            </w:r>
            <w:r w:rsidRPr="00623F9C">
              <w:rPr>
                <w:rFonts w:ascii="Times New Roman" w:hAnsi="Times New Roman" w:cs="Times New Roman"/>
                <w:i/>
                <w:iCs/>
              </w:rPr>
              <w:t>y</w:t>
            </w:r>
            <w:proofErr w:type="spellEnd"/>
            <w:r w:rsidRPr="00623F9C">
              <w:rPr>
                <w:rFonts w:ascii="Times New Roman" w:hAnsi="Times New Roman" w:cs="Times New Roman"/>
              </w:rPr>
              <w:t xml:space="preserve"> years)</w:t>
            </w:r>
          </w:p>
        </w:tc>
      </w:tr>
      <w:tr w:rsidR="00FF7D75" w14:paraId="5562D85C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6F74BF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E8360" w14:textId="633EF763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for boys (%)</w:t>
            </w:r>
          </w:p>
        </w:tc>
      </w:tr>
      <w:tr w:rsidR="00FF7D75" w14:paraId="5A22EBC8" w14:textId="77777777" w:rsidTr="002D5024">
        <w:trPr>
          <w:trHeight w:val="270"/>
        </w:trPr>
        <w:tc>
          <w:tcPr>
            <w:tcW w:w="1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4D53B" w14:textId="77777777" w:rsidR="00FF7D75" w:rsidRPr="00623F9C" w:rsidRDefault="00FF7D75" w:rsidP="00FF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519FD" w14:textId="01A57D64" w:rsidR="00FF7D75" w:rsidRPr="00623F9C" w:rsidRDefault="00FF7D75" w:rsidP="00FF7D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Prevalence for girls (%)</w:t>
            </w:r>
          </w:p>
        </w:tc>
      </w:tr>
      <w:tr w:rsidR="00623F9C" w14:paraId="55D2C03D" w14:textId="77777777" w:rsidTr="002D5024">
        <w:trPr>
          <w:trHeight w:val="270"/>
        </w:trPr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554EC2F" w14:textId="4122E5D6" w:rsidR="00623F9C" w:rsidRPr="00623F9C" w:rsidRDefault="00623F9C" w:rsidP="0062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ich instrument was used?</w:t>
            </w:r>
          </w:p>
        </w:tc>
        <w:tc>
          <w:tcPr>
            <w:tcW w:w="336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F57D40" w14:textId="502A7C2B" w:rsidR="00623F9C" w:rsidRPr="00623F9C" w:rsidRDefault="00623F9C" w:rsidP="00623F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 xml:space="preserve">Questionnaire </w:t>
            </w:r>
          </w:p>
        </w:tc>
      </w:tr>
      <w:tr w:rsidR="00623F9C" w14:paraId="5BEA7C9D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587A27" w14:textId="77777777" w:rsidR="00623F9C" w:rsidRPr="00623F9C" w:rsidRDefault="00623F9C" w:rsidP="0062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2FE17" w14:textId="08EA5EF5" w:rsidR="00623F9C" w:rsidRPr="00623F9C" w:rsidRDefault="00623F9C" w:rsidP="00623F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If YES, specify which questionnaire:</w:t>
            </w:r>
          </w:p>
        </w:tc>
      </w:tr>
      <w:tr w:rsidR="00623F9C" w14:paraId="34B60B4F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226230" w14:textId="77777777" w:rsidR="00623F9C" w:rsidRPr="00623F9C" w:rsidRDefault="00623F9C" w:rsidP="0062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DB503" w14:textId="22498E9C" w:rsidR="00623F9C" w:rsidRPr="00623F9C" w:rsidRDefault="00623F9C" w:rsidP="00623F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 xml:space="preserve">Accelerometers </w:t>
            </w:r>
          </w:p>
        </w:tc>
      </w:tr>
      <w:tr w:rsidR="00623F9C" w14:paraId="2327DE1A" w14:textId="77777777" w:rsidTr="002D5024">
        <w:trPr>
          <w:trHeight w:val="270"/>
        </w:trPr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8BFC4F" w14:textId="77777777" w:rsidR="00623F9C" w:rsidRPr="00623F9C" w:rsidRDefault="00623F9C" w:rsidP="0062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B5710" w14:textId="7AF0B396" w:rsidR="00623F9C" w:rsidRPr="00623F9C" w:rsidRDefault="00623F9C" w:rsidP="00623F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F9C">
              <w:rPr>
                <w:rFonts w:ascii="Times New Roman" w:hAnsi="Times New Roman" w:cs="Times New Roman"/>
              </w:rPr>
              <w:t>Other? (specify)</w:t>
            </w:r>
          </w:p>
        </w:tc>
      </w:tr>
      <w:tr w:rsidR="000E1A93" w14:paraId="5B77EA65" w14:textId="77777777" w:rsidTr="002D5024">
        <w:trPr>
          <w:trHeight w:val="282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0000048" w14:textId="77777777" w:rsidR="000E1A93" w:rsidRDefault="008D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dicator 13:  Physical education in primary and secondary school</w:t>
            </w:r>
          </w:p>
        </w:tc>
      </w:tr>
      <w:tr w:rsidR="00623F9C" w14:paraId="7801398D" w14:textId="77777777" w:rsidTr="002D5024">
        <w:trPr>
          <w:trHeight w:val="282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6943A" w14:textId="5D11E059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ary School</w:t>
            </w:r>
          </w:p>
        </w:tc>
      </w:tr>
      <w:tr w:rsidR="000E1A93" w14:paraId="2267FF95" w14:textId="77777777" w:rsidTr="002D5024">
        <w:trPr>
          <w:trHeight w:val="28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00004A" w14:textId="62FEEA8B" w:rsidR="000E1A93" w:rsidRP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at is the total number of hours of physical education per week provided in primary schools?</w:t>
            </w:r>
          </w:p>
        </w:tc>
      </w:tr>
      <w:tr w:rsidR="00623F9C" w14:paraId="0AC4B745" w14:textId="77777777" w:rsidTr="002D5024">
        <w:trPr>
          <w:trHeight w:val="278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00004D" w14:textId="38824F65" w:rsid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All mandatory?</w:t>
            </w:r>
          </w:p>
        </w:tc>
      </w:tr>
      <w:tr w:rsidR="00623F9C" w14:paraId="38805F1B" w14:textId="77777777" w:rsidTr="002D5024">
        <w:trPr>
          <w:trHeight w:val="27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F97D3" w14:textId="0DD406A1" w:rsid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f NO, specify how many hours are mandatory?</w:t>
            </w:r>
          </w:p>
        </w:tc>
      </w:tr>
      <w:tr w:rsidR="00623F9C" w14:paraId="6748530A" w14:textId="77777777" w:rsidTr="002D5024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96C675" w14:textId="0E200E05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s the quality of physical education being monitored? (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</w:t>
            </w:r>
            <w:r w:rsidRPr="00623F9C">
              <w:rPr>
                <w:rFonts w:ascii="Times New Roman" w:eastAsia="Times New Roman" w:hAnsi="Times New Roman" w:cs="Times New Roman"/>
                <w:color w:val="000000"/>
              </w:rPr>
              <w:t xml:space="preserve"> benchmarks, UNESCO checklist)</w:t>
            </w:r>
          </w:p>
        </w:tc>
      </w:tr>
      <w:tr w:rsidR="00623F9C" w14:paraId="4CD33CAD" w14:textId="77777777" w:rsidTr="002D5024">
        <w:trPr>
          <w:trHeight w:val="27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3BBA9" w14:textId="1EE6FC96" w:rsid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</w:tr>
      <w:tr w:rsidR="00623F9C" w14:paraId="67F8B215" w14:textId="77777777" w:rsidTr="002D5024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2FC5F" w14:textId="59DCD875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b/>
                <w:color w:val="000000"/>
              </w:rPr>
              <w:t>Secondary School</w:t>
            </w:r>
          </w:p>
        </w:tc>
      </w:tr>
      <w:tr w:rsidR="00623F9C" w14:paraId="7CE44677" w14:textId="77777777" w:rsidTr="002D5024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0AD2153" w14:textId="56B2C5C3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at is the total number of hours of physical education per week provided in secondary schools?</w:t>
            </w:r>
          </w:p>
        </w:tc>
      </w:tr>
      <w:tr w:rsidR="00623F9C" w14:paraId="7515A84D" w14:textId="77777777" w:rsidTr="002D5024">
        <w:trPr>
          <w:trHeight w:val="278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40878" w14:textId="40107BD9" w:rsid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hAnsi="Times New Roman" w:cs="Times New Roman"/>
                <w:szCs w:val="20"/>
              </w:rPr>
              <w:t xml:space="preserve">All mandatory? </w:t>
            </w:r>
          </w:p>
        </w:tc>
      </w:tr>
      <w:tr w:rsidR="00623F9C" w14:paraId="6297C2D3" w14:textId="77777777" w:rsidTr="002D5024">
        <w:trPr>
          <w:trHeight w:val="27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DFCCB" w14:textId="754FC91A" w:rsid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hAnsi="Times New Roman" w:cs="Times New Roman"/>
                <w:szCs w:val="20"/>
              </w:rPr>
              <w:t>If NO, specify how many hours are mandatory?</w:t>
            </w:r>
          </w:p>
        </w:tc>
      </w:tr>
      <w:tr w:rsidR="00623F9C" w14:paraId="1B91D6B1" w14:textId="77777777" w:rsidTr="002D5024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B4A7B0" w14:textId="58F6C63E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s the quality of physical education being monitored? (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</w:t>
            </w:r>
            <w:r w:rsidRPr="00623F9C">
              <w:rPr>
                <w:rFonts w:ascii="Times New Roman" w:eastAsia="Times New Roman" w:hAnsi="Times New Roman" w:cs="Times New Roman"/>
                <w:color w:val="000000"/>
              </w:rPr>
              <w:t xml:space="preserve"> adherence to benchmarks, inspections)</w:t>
            </w:r>
          </w:p>
        </w:tc>
      </w:tr>
      <w:tr w:rsidR="00623F9C" w14:paraId="143C6073" w14:textId="77777777" w:rsidTr="002D5024">
        <w:trPr>
          <w:trHeight w:val="278"/>
        </w:trPr>
        <w:tc>
          <w:tcPr>
            <w:tcW w:w="23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78BB2" w14:textId="66AF22A9" w:rsidR="00623F9C" w:rsidRPr="00623F9C" w:rsidRDefault="00623F9C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  <w:tc>
          <w:tcPr>
            <w:tcW w:w="2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73802" w14:textId="77777777" w:rsidR="00623F9C" w:rsidRDefault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5206E" w14:paraId="027E77E1" w14:textId="77777777" w:rsidTr="002D5024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E482E6" w14:textId="0856A266" w:rsidR="0075206E" w:rsidRPr="00623F9C" w:rsidRDefault="0075206E" w:rsidP="00623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3F9C">
              <w:rPr>
                <w:rFonts w:ascii="Times New Roman" w:eastAsia="Times New Roman" w:hAnsi="Times New Roman" w:cs="Times New Roman"/>
                <w:color w:val="000000"/>
              </w:rPr>
              <w:t>Which sectors were involved in the design of the PE curricula?</w:t>
            </w:r>
          </w:p>
        </w:tc>
      </w:tr>
      <w:tr w:rsidR="0075206E" w14:paraId="6F3716F4" w14:textId="77777777" w:rsidTr="002D5024">
        <w:trPr>
          <w:trHeight w:val="278"/>
        </w:trPr>
        <w:tc>
          <w:tcPr>
            <w:tcW w:w="2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39DAE" w14:textId="70FCA6E4" w:rsidR="0075206E" w:rsidRPr="00623F9C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23F9C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2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4EA23" w14:textId="5214BE50" w:rsidR="0075206E" w:rsidRPr="00623F9C" w:rsidRDefault="0075206E" w:rsidP="0075206E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206E" w14:paraId="3F45E767" w14:textId="77777777" w:rsidTr="002D5024">
        <w:trPr>
          <w:trHeight w:val="278"/>
        </w:trPr>
        <w:tc>
          <w:tcPr>
            <w:tcW w:w="2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1D8F4" w14:textId="279B7A9B" w:rsidR="0075206E" w:rsidRPr="00623F9C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0"/>
              </w:rPr>
              <w:t>Sports</w:t>
            </w:r>
          </w:p>
        </w:tc>
        <w:tc>
          <w:tcPr>
            <w:tcW w:w="2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D0000" w14:textId="77777777" w:rsidR="0075206E" w:rsidRPr="00623F9C" w:rsidRDefault="0075206E" w:rsidP="0075206E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206E" w14:paraId="273193AA" w14:textId="77777777" w:rsidTr="002D5024">
        <w:trPr>
          <w:trHeight w:val="278"/>
        </w:trPr>
        <w:tc>
          <w:tcPr>
            <w:tcW w:w="2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7C6E4" w14:textId="12BB56DE" w:rsidR="0075206E" w:rsidRPr="00623F9C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0"/>
              </w:rPr>
              <w:t>Health</w:t>
            </w:r>
          </w:p>
        </w:tc>
        <w:tc>
          <w:tcPr>
            <w:tcW w:w="2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5D24C" w14:textId="00D5E4EC" w:rsidR="0075206E" w:rsidRPr="00623F9C" w:rsidRDefault="0075206E" w:rsidP="0075206E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206E" w14:paraId="3428DA78" w14:textId="77777777" w:rsidTr="002D5024">
        <w:trPr>
          <w:trHeight w:val="278"/>
        </w:trPr>
        <w:tc>
          <w:tcPr>
            <w:tcW w:w="23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E6C24" w14:textId="38002BDC" w:rsidR="0075206E" w:rsidRPr="00623F9C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0"/>
              </w:rPr>
              <w:t>Other? (specify)</w:t>
            </w:r>
          </w:p>
        </w:tc>
        <w:tc>
          <w:tcPr>
            <w:tcW w:w="2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768B5" w14:textId="28BBEDC1" w:rsidR="0075206E" w:rsidRPr="00623F9C" w:rsidRDefault="0075206E" w:rsidP="0075206E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23E4" w14:paraId="0314A39A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0000097" w14:textId="07DA55B7" w:rsidR="005B23E4" w:rsidRPr="003572D2" w:rsidRDefault="005B2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Indicator 14 and 16: </w:t>
            </w:r>
            <w:r w:rsidRPr="005B23E4">
              <w:rPr>
                <w:rFonts w:ascii="Times New Roman" w:eastAsia="Times New Roman" w:hAnsi="Times New Roman" w:cs="Times New Roman"/>
                <w:b/>
                <w:color w:val="000000"/>
              </w:rPr>
              <w:t>Schemes for school-related physical activity promo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for promoting active travel to school</w:t>
            </w:r>
          </w:p>
        </w:tc>
      </w:tr>
      <w:tr w:rsidR="0075206E" w14:paraId="2AF55EBC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9" w14:textId="71E574AF" w:rsidR="0075206E" w:rsidRDefault="00752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06E">
              <w:rPr>
                <w:rFonts w:ascii="Times New Roman" w:eastAsia="Times New Roman" w:hAnsi="Times New Roman" w:cs="Times New Roman"/>
                <w:color w:val="000000"/>
              </w:rPr>
              <w:t>Does your country have a national scheme for active school breaks (i.e. breaks between school lessons)?</w:t>
            </w:r>
          </w:p>
        </w:tc>
      </w:tr>
      <w:tr w:rsidR="0075206E" w14:paraId="7578881C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0009B" w14:textId="1AEFD054" w:rsidR="0075206E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</w:tr>
      <w:tr w:rsidR="0075206E" w14:paraId="58E0AC8D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38922" w14:textId="72002494" w:rsidR="0075206E" w:rsidRDefault="00752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06E">
              <w:rPr>
                <w:rFonts w:ascii="Times New Roman" w:eastAsia="Times New Roman" w:hAnsi="Times New Roman" w:cs="Times New Roman"/>
                <w:color w:val="000000"/>
              </w:rPr>
              <w:t>Does your country have a national scheme for active breaks during school lessons?</w:t>
            </w:r>
          </w:p>
        </w:tc>
      </w:tr>
      <w:tr w:rsidR="0075206E" w14:paraId="12DA1591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D531C" w14:textId="71D1F3DC" w:rsidR="0075206E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</w:tr>
      <w:tr w:rsidR="0075206E" w14:paraId="11C0B81E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53CE" w14:textId="5C1B92AD" w:rsidR="0075206E" w:rsidRDefault="00752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06E">
              <w:rPr>
                <w:rFonts w:ascii="Times New Roman" w:eastAsia="Times New Roman" w:hAnsi="Times New Roman" w:cs="Times New Roman"/>
                <w:color w:val="000000"/>
              </w:rPr>
              <w:t xml:space="preserve">Does your country have a national scheme for after-school HEPA promotion </w:t>
            </w:r>
            <w:proofErr w:type="spellStart"/>
            <w:r w:rsidRPr="0075206E">
              <w:rPr>
                <w:rFonts w:ascii="Times New Roman" w:eastAsia="Times New Roman" w:hAnsi="Times New Roman" w:cs="Times New Roman"/>
                <w:color w:val="000000"/>
              </w:rPr>
              <w:t>programmes</w:t>
            </w:r>
            <w:proofErr w:type="spellEnd"/>
            <w:r w:rsidRPr="0075206E">
              <w:rPr>
                <w:rFonts w:ascii="Times New Roman" w:eastAsia="Times New Roman" w:hAnsi="Times New Roman" w:cs="Times New Roman"/>
                <w:color w:val="000000"/>
              </w:rPr>
              <w:t xml:space="preserve"> (at schools, at sport clubs or in communities)?</w:t>
            </w:r>
          </w:p>
        </w:tc>
      </w:tr>
      <w:tr w:rsidR="0075206E" w14:paraId="1A658DD5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3A8F5" w14:textId="692D3D14" w:rsidR="0075206E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</w:tr>
      <w:tr w:rsidR="0075206E" w14:paraId="2EACFD5F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D" w14:textId="78F19F6E" w:rsidR="0075206E" w:rsidRDefault="00752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06E">
              <w:rPr>
                <w:rFonts w:ascii="Times New Roman" w:eastAsia="Times New Roman" w:hAnsi="Times New Roman" w:cs="Times New Roman"/>
                <w:color w:val="000000"/>
              </w:rPr>
              <w:t>Does a national scheme exist to promote active travel to school (e.g. walking buses, cycling)?</w:t>
            </w:r>
          </w:p>
        </w:tc>
      </w:tr>
      <w:tr w:rsidR="0075206E" w14:paraId="36C0BE92" w14:textId="77777777" w:rsidTr="002D5024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bottom"/>
          </w:tcPr>
          <w:p w14:paraId="0000009F" w14:textId="61120DB7" w:rsidR="0075206E" w:rsidRDefault="0075206E" w:rsidP="002D502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 YES, provide details</w:t>
            </w:r>
          </w:p>
        </w:tc>
      </w:tr>
    </w:tbl>
    <w:p w14:paraId="0D2D63F3" w14:textId="5E170DB2" w:rsidR="008D0F1F" w:rsidRPr="003572D2" w:rsidRDefault="008D0F1F">
      <w:pPr>
        <w:rPr>
          <w:rFonts w:ascii="Times New Roman" w:hAnsi="Times New Roman" w:cs="Times New Roman"/>
        </w:rPr>
      </w:pPr>
    </w:p>
    <w:sectPr w:rsidR="008D0F1F" w:rsidRPr="003572D2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D2171" w16cex:dateUtc="2021-05-05T11:51:00Z"/>
  <w16cex:commentExtensible w16cex:durableId="243D2C0C" w16cex:dateUtc="2021-05-05T12:37:00Z"/>
  <w16cex:commentExtensible w16cex:durableId="243D12C3" w16cex:dateUtc="2021-05-05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207614" w16cid:durableId="243D2171"/>
  <w16cid:commentId w16cid:paraId="58C8BA01" w16cid:durableId="243D2C0C"/>
  <w16cid:commentId w16cid:paraId="172BD51D" w16cid:durableId="243D12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A93"/>
    <w:rsid w:val="000866BF"/>
    <w:rsid w:val="000E1A93"/>
    <w:rsid w:val="0028769C"/>
    <w:rsid w:val="002D5024"/>
    <w:rsid w:val="00350672"/>
    <w:rsid w:val="003572D2"/>
    <w:rsid w:val="003651D0"/>
    <w:rsid w:val="00442F48"/>
    <w:rsid w:val="00464CC8"/>
    <w:rsid w:val="005B23E4"/>
    <w:rsid w:val="00623F9C"/>
    <w:rsid w:val="007376F3"/>
    <w:rsid w:val="0075206E"/>
    <w:rsid w:val="008D0F1F"/>
    <w:rsid w:val="00A8567C"/>
    <w:rsid w:val="00E96C06"/>
    <w:rsid w:val="00EB5566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5CEDE"/>
  <w15:docId w15:val="{B8592DBD-D398-426E-85A5-7FD80103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34BE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59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25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5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5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5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59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K5kMc4UdTO816ykR4MpL+vTa1Q==">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13EEDDD-1CC8-40B8-B148-A3C870DB4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i, Isabel</dc:creator>
  <cp:lastModifiedBy>Marzi, Isabel</cp:lastModifiedBy>
  <cp:revision>9</cp:revision>
  <dcterms:created xsi:type="dcterms:W3CDTF">2021-05-10T09:53:00Z</dcterms:created>
  <dcterms:modified xsi:type="dcterms:W3CDTF">2021-09-30T07:38:00Z</dcterms:modified>
</cp:coreProperties>
</file>